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B2E5B1" w14:textId="52C56AFA" w:rsidR="007F20A4" w:rsidRPr="005C5175" w:rsidRDefault="00E22A79" w:rsidP="007F20A4">
      <w:pPr>
        <w:widowControl w:val="0"/>
        <w:pBdr>
          <w:top w:val="single" w:sz="4" w:space="1" w:color="auto"/>
          <w:left w:val="single" w:sz="4" w:space="4" w:color="auto"/>
          <w:bottom w:val="single" w:sz="4" w:space="1" w:color="auto"/>
          <w:right w:val="single" w:sz="4" w:space="4" w:color="auto"/>
        </w:pBdr>
        <w:spacing w:after="240" w:line="240" w:lineRule="auto"/>
        <w:rPr>
          <w:rFonts w:eastAsia="SimSun"/>
          <w:szCs w:val="24"/>
          <w:lang w:val="en-GB" w:eastAsia="ja-JP"/>
        </w:rPr>
      </w:pPr>
      <w:r>
        <w:rPr>
          <w:rFonts w:eastAsia="SimSun"/>
          <w:noProof/>
          <w:szCs w:val="24"/>
          <w:lang w:val="en-GB" w:eastAsia="ja-JP"/>
        </w:rPr>
        <w:drawing>
          <wp:inline distT="0" distB="0" distL="0" distR="0" wp14:anchorId="7AA5D009" wp14:editId="016041CD">
            <wp:extent cx="5731560" cy="696024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8">
                      <a:extLst>
                        <a:ext uri="{28A0092B-C50C-407E-A947-70E740481C1C}">
                          <a14:useLocalDpi xmlns:a14="http://schemas.microsoft.com/office/drawing/2010/main" val="0"/>
                        </a:ext>
                      </a:extLst>
                    </a:blip>
                    <a:stretch>
                      <a:fillRect/>
                    </a:stretch>
                  </pic:blipFill>
                  <pic:spPr>
                    <a:xfrm>
                      <a:off x="0" y="0"/>
                      <a:ext cx="5731560" cy="6960240"/>
                    </a:xfrm>
                    <a:prstGeom prst="rect">
                      <a:avLst/>
                    </a:prstGeom>
                  </pic:spPr>
                </pic:pic>
              </a:graphicData>
            </a:graphic>
          </wp:inline>
        </w:drawing>
      </w:r>
    </w:p>
    <w:p w14:paraId="5622A239" w14:textId="737D7558" w:rsidR="007F20A4" w:rsidRPr="005C5175" w:rsidRDefault="00747C77" w:rsidP="007F20A4">
      <w:pPr>
        <w:widowControl w:val="0"/>
        <w:pBdr>
          <w:top w:val="single" w:sz="4" w:space="1" w:color="auto"/>
          <w:left w:val="single" w:sz="4" w:space="4" w:color="auto"/>
          <w:bottom w:val="single" w:sz="4" w:space="1" w:color="auto"/>
          <w:right w:val="single" w:sz="4" w:space="4" w:color="auto"/>
        </w:pBdr>
        <w:spacing w:line="240" w:lineRule="auto"/>
        <w:jc w:val="left"/>
        <w:rPr>
          <w:szCs w:val="24"/>
          <w:lang w:val="en-GB"/>
        </w:rPr>
      </w:pPr>
      <w:r w:rsidRPr="005C5175">
        <w:rPr>
          <w:b/>
          <w:szCs w:val="24"/>
          <w:lang w:val="en-GB"/>
        </w:rPr>
        <w:t xml:space="preserve">Supplementary </w:t>
      </w:r>
      <w:r w:rsidR="007F20A4" w:rsidRPr="005C5175">
        <w:rPr>
          <w:b/>
          <w:szCs w:val="24"/>
          <w:lang w:val="en-GB"/>
        </w:rPr>
        <w:t xml:space="preserve">Figure </w:t>
      </w:r>
      <w:r w:rsidRPr="005C5175">
        <w:rPr>
          <w:b/>
          <w:szCs w:val="24"/>
          <w:lang w:val="en-GB"/>
        </w:rPr>
        <w:t>1</w:t>
      </w:r>
      <w:r w:rsidR="007F20A4" w:rsidRPr="005C5175">
        <w:rPr>
          <w:b/>
          <w:szCs w:val="24"/>
          <w:lang w:val="en-GB"/>
        </w:rPr>
        <w:t>.</w:t>
      </w:r>
      <w:r w:rsidR="007F20A4" w:rsidRPr="005C5175">
        <w:rPr>
          <w:szCs w:val="24"/>
          <w:lang w:val="en-GB"/>
        </w:rPr>
        <w:t xml:space="preserve"> Tree plot of adjusted </w:t>
      </w:r>
      <w:r w:rsidR="00740ABC" w:rsidRPr="005C5175">
        <w:rPr>
          <w:szCs w:val="24"/>
          <w:lang w:val="en-GB"/>
        </w:rPr>
        <w:t xml:space="preserve">risk </w:t>
      </w:r>
      <w:r w:rsidR="007F20A4" w:rsidRPr="005C5175">
        <w:rPr>
          <w:szCs w:val="24"/>
          <w:lang w:val="en-GB"/>
        </w:rPr>
        <w:t>ratios (</w:t>
      </w:r>
      <w:r w:rsidR="00740ABC" w:rsidRPr="005C5175">
        <w:rPr>
          <w:szCs w:val="24"/>
          <w:lang w:val="en-GB"/>
        </w:rPr>
        <w:t>RRs</w:t>
      </w:r>
      <w:r w:rsidR="007F20A4" w:rsidRPr="005C5175">
        <w:rPr>
          <w:szCs w:val="24"/>
          <w:lang w:val="en-GB"/>
        </w:rPr>
        <w:t xml:space="preserve">) and 95% confidence intervals (CIs) for cases of developmental delay at four time points in </w:t>
      </w:r>
      <w:r w:rsidR="00083A5B" w:rsidRPr="005C5175">
        <w:rPr>
          <w:szCs w:val="24"/>
          <w:lang w:val="en-GB"/>
        </w:rPr>
        <w:t xml:space="preserve">the </w:t>
      </w:r>
      <w:r w:rsidR="007F20A4" w:rsidRPr="005C5175">
        <w:rPr>
          <w:szCs w:val="24"/>
          <w:lang w:val="en-GB"/>
        </w:rPr>
        <w:t xml:space="preserve">various </w:t>
      </w:r>
      <w:r w:rsidR="00083A5B" w:rsidRPr="005C5175">
        <w:rPr>
          <w:szCs w:val="24"/>
          <w:lang w:val="en-GB"/>
        </w:rPr>
        <w:t xml:space="preserve">subsections </w:t>
      </w:r>
      <w:r w:rsidR="007F20A4" w:rsidRPr="005C5175">
        <w:rPr>
          <w:szCs w:val="24"/>
          <w:lang w:val="en-GB"/>
        </w:rPr>
        <w:t xml:space="preserve">of the Ages and Stages Questionnaire, Third Edition, and the total number of cases with air purifier use (reference = </w:t>
      </w:r>
      <w:proofErr w:type="spellStart"/>
      <w:r w:rsidR="007F20A4" w:rsidRPr="005C5175">
        <w:rPr>
          <w:szCs w:val="24"/>
          <w:lang w:val="en-GB"/>
        </w:rPr>
        <w:t>nonuse</w:t>
      </w:r>
      <w:proofErr w:type="spellEnd"/>
      <w:r w:rsidR="007F20A4" w:rsidRPr="005C5175">
        <w:rPr>
          <w:szCs w:val="24"/>
          <w:lang w:val="en-GB"/>
        </w:rPr>
        <w:t xml:space="preserve"> of air purifiers)</w:t>
      </w:r>
      <w:r w:rsidRPr="005C5175">
        <w:rPr>
          <w:szCs w:val="24"/>
          <w:lang w:val="en-GB"/>
        </w:rPr>
        <w:t xml:space="preserve"> calculated from </w:t>
      </w:r>
      <w:r w:rsidRPr="005C5175">
        <w:rPr>
          <w:bCs/>
          <w:szCs w:val="24"/>
          <w:lang w:val="en-GB"/>
        </w:rPr>
        <w:t>complete case analysis</w:t>
      </w:r>
      <w:r w:rsidR="007F20A4" w:rsidRPr="005C5175">
        <w:rPr>
          <w:bCs/>
          <w:szCs w:val="24"/>
          <w:lang w:val="en-GB"/>
        </w:rPr>
        <w:t>.</w:t>
      </w:r>
    </w:p>
    <w:p w14:paraId="09B64644" w14:textId="31008F8D" w:rsidR="007F20A4" w:rsidRPr="005C5175" w:rsidRDefault="007F20A4" w:rsidP="007F20A4">
      <w:pPr>
        <w:widowControl w:val="0"/>
        <w:pBdr>
          <w:top w:val="single" w:sz="4" w:space="1" w:color="auto"/>
          <w:left w:val="single" w:sz="4" w:space="4" w:color="auto"/>
          <w:bottom w:val="single" w:sz="4" w:space="1" w:color="auto"/>
          <w:right w:val="single" w:sz="4" w:space="4" w:color="auto"/>
        </w:pBdr>
        <w:spacing w:line="240" w:lineRule="auto"/>
        <w:jc w:val="left"/>
        <w:rPr>
          <w:szCs w:val="24"/>
          <w:lang w:val="en-GB"/>
        </w:rPr>
      </w:pPr>
      <w:r w:rsidRPr="005C5175">
        <w:rPr>
          <w:szCs w:val="24"/>
          <w:lang w:val="en-GB"/>
        </w:rPr>
        <w:lastRenderedPageBreak/>
        <w:t>Adjusted for maternal age, body mass index, parity, smoking status, passive smoking status, alcohol intake, number of hours spent outdoors, physical activity, folic acid intake, marital status, highest educational level, employment status, annual household income, type of residence, high-rise living, number of rooms in house/apartment, living room flooring material, age of house/apartment building, house renovation/interior completion after becoming pregnant, number of years living in current place of residence</w:t>
      </w:r>
      <w:r w:rsidR="00E22A79">
        <w:rPr>
          <w:szCs w:val="24"/>
          <w:lang w:val="en-GB"/>
        </w:rPr>
        <w:t>,</w:t>
      </w:r>
      <w:r w:rsidRPr="005C5175">
        <w:rPr>
          <w:szCs w:val="24"/>
          <w:lang w:val="en-GB"/>
        </w:rPr>
        <w:t xml:space="preserve"> </w:t>
      </w:r>
      <w:r w:rsidR="005F725D" w:rsidRPr="005C5175">
        <w:rPr>
          <w:szCs w:val="24"/>
          <w:lang w:val="en-GB"/>
        </w:rPr>
        <w:t>and due date of delivery,</w:t>
      </w:r>
      <w:r w:rsidR="008F5E4E" w:rsidRPr="005C5175">
        <w:rPr>
          <w:szCs w:val="24"/>
          <w:lang w:val="en-GB"/>
        </w:rPr>
        <w:t xml:space="preserve"> </w:t>
      </w:r>
      <w:r w:rsidRPr="005C5175">
        <w:rPr>
          <w:szCs w:val="24"/>
          <w:lang w:val="en-GB"/>
        </w:rPr>
        <w:t xml:space="preserve">with the 19 </w:t>
      </w:r>
      <w:r w:rsidR="00083A5B" w:rsidRPr="005C5175">
        <w:rPr>
          <w:szCs w:val="24"/>
          <w:lang w:val="en-GB"/>
        </w:rPr>
        <w:t>regional a</w:t>
      </w:r>
      <w:r w:rsidRPr="005C5175">
        <w:rPr>
          <w:szCs w:val="24"/>
          <w:lang w:val="en-GB"/>
        </w:rPr>
        <w:t>reas set as a random effect.</w:t>
      </w:r>
    </w:p>
    <w:p w14:paraId="30B26536" w14:textId="77777777" w:rsidR="00F56215" w:rsidRPr="009B5E7D" w:rsidRDefault="00F56215" w:rsidP="007F20A4">
      <w:pPr>
        <w:widowControl w:val="0"/>
        <w:spacing w:line="240" w:lineRule="auto"/>
        <w:rPr>
          <w:b/>
          <w:szCs w:val="24"/>
          <w:lang w:val="en-GB"/>
        </w:rPr>
      </w:pPr>
    </w:p>
    <w:sectPr w:rsidR="00F56215" w:rsidRPr="009B5E7D" w:rsidSect="001F7ED2">
      <w:headerReference w:type="even" r:id="rId9"/>
      <w:headerReference w:type="default" r:id="rId10"/>
      <w:footerReference w:type="even" r:id="rId11"/>
      <w:footerReference w:type="default" r:id="rId12"/>
      <w:footerReference w:type="first" r:id="rId13"/>
      <w:pgSz w:w="11906" w:h="16838" w:code="9"/>
      <w:pgMar w:top="1440" w:right="1440" w:bottom="1440" w:left="1440" w:header="794" w:footer="851" w:gutter="0"/>
      <w:pgNumType w:start="1"/>
      <w:cols w:space="425"/>
      <w:docGrid w:type="lines" w:linePitch="55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EF3CFA" w14:textId="77777777" w:rsidR="00112012" w:rsidRDefault="00112012">
      <w:pPr>
        <w:spacing w:line="240" w:lineRule="auto"/>
      </w:pPr>
      <w:r>
        <w:separator/>
      </w:r>
    </w:p>
  </w:endnote>
  <w:endnote w:type="continuationSeparator" w:id="0">
    <w:p w14:paraId="5366B174" w14:textId="77777777" w:rsidR="00112012" w:rsidRDefault="001120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
      </w:rPr>
      <w:id w:val="-175426904"/>
      <w:docPartObj>
        <w:docPartGallery w:val="Page Numbers (Bottom of Page)"/>
        <w:docPartUnique/>
      </w:docPartObj>
    </w:sdtPr>
    <w:sdtEndPr>
      <w:rPr>
        <w:rStyle w:val="af"/>
      </w:rPr>
    </w:sdtEndPr>
    <w:sdtContent>
      <w:p w14:paraId="285183D3" w14:textId="77777777" w:rsidR="007F2DB2" w:rsidRDefault="00E34013" w:rsidP="00A4275E">
        <w:pPr>
          <w:pStyle w:val="a3"/>
          <w:framePr w:wrap="none" w:vAnchor="text" w:hAnchor="margin" w:xAlign="center" w:y="1"/>
          <w:rPr>
            <w:rStyle w:val="af"/>
          </w:rPr>
        </w:pPr>
        <w:r>
          <w:rPr>
            <w:rStyle w:val="af"/>
          </w:rPr>
          <w:fldChar w:fldCharType="begin"/>
        </w:r>
        <w:r w:rsidR="007F2DB2">
          <w:rPr>
            <w:rStyle w:val="af"/>
          </w:rPr>
          <w:instrText xml:space="preserve"> PAGE </w:instrText>
        </w:r>
        <w:r>
          <w:rPr>
            <w:rStyle w:val="af"/>
          </w:rPr>
          <w:fldChar w:fldCharType="end"/>
        </w:r>
      </w:p>
    </w:sdtContent>
  </w:sdt>
  <w:p w14:paraId="5A3AFD5C" w14:textId="77777777" w:rsidR="007F2DB2" w:rsidRDefault="007F2DB2">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
      </w:rPr>
      <w:id w:val="-1301305861"/>
      <w:docPartObj>
        <w:docPartGallery w:val="Page Numbers (Bottom of Page)"/>
        <w:docPartUnique/>
      </w:docPartObj>
    </w:sdtPr>
    <w:sdtEndPr>
      <w:rPr>
        <w:rStyle w:val="af"/>
      </w:rPr>
    </w:sdtEndPr>
    <w:sdtContent>
      <w:p w14:paraId="0F15A344" w14:textId="77777777" w:rsidR="007F2DB2" w:rsidRDefault="00E34013" w:rsidP="00A4275E">
        <w:pPr>
          <w:pStyle w:val="a3"/>
          <w:framePr w:wrap="none" w:vAnchor="text" w:hAnchor="margin" w:xAlign="center" w:y="1"/>
          <w:rPr>
            <w:rStyle w:val="af"/>
          </w:rPr>
        </w:pPr>
        <w:r w:rsidRPr="00C60E6F">
          <w:rPr>
            <w:rStyle w:val="af"/>
            <w:sz w:val="24"/>
            <w:szCs w:val="24"/>
          </w:rPr>
          <w:fldChar w:fldCharType="begin"/>
        </w:r>
        <w:r w:rsidR="007F2DB2" w:rsidRPr="00C60E6F">
          <w:rPr>
            <w:rStyle w:val="af"/>
            <w:sz w:val="24"/>
            <w:szCs w:val="24"/>
          </w:rPr>
          <w:instrText xml:space="preserve"> PAGE </w:instrText>
        </w:r>
        <w:r w:rsidRPr="00C60E6F">
          <w:rPr>
            <w:rStyle w:val="af"/>
            <w:sz w:val="24"/>
            <w:szCs w:val="24"/>
          </w:rPr>
          <w:fldChar w:fldCharType="separate"/>
        </w:r>
        <w:r w:rsidR="009B5E7D">
          <w:rPr>
            <w:rStyle w:val="af"/>
            <w:noProof/>
            <w:sz w:val="24"/>
            <w:szCs w:val="24"/>
          </w:rPr>
          <w:t>1</w:t>
        </w:r>
        <w:r w:rsidRPr="00C60E6F">
          <w:rPr>
            <w:rStyle w:val="af"/>
            <w:sz w:val="24"/>
            <w:szCs w:val="24"/>
          </w:rPr>
          <w:fldChar w:fldCharType="end"/>
        </w:r>
      </w:p>
    </w:sdtContent>
  </w:sdt>
  <w:p w14:paraId="4C2527FE" w14:textId="77777777" w:rsidR="007F2DB2" w:rsidRDefault="007F2DB2">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2954B" w14:textId="77777777" w:rsidR="007F2DB2" w:rsidRPr="008B308E" w:rsidRDefault="007F2DB2" w:rsidP="000C0FC2">
    <w:pPr>
      <w:spacing w:line="240" w:lineRule="auto"/>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D4072" w14:textId="77777777" w:rsidR="00112012" w:rsidRDefault="00112012">
      <w:pPr>
        <w:spacing w:line="240" w:lineRule="auto"/>
      </w:pPr>
      <w:r>
        <w:separator/>
      </w:r>
    </w:p>
  </w:footnote>
  <w:footnote w:type="continuationSeparator" w:id="0">
    <w:p w14:paraId="4DB5327E" w14:textId="77777777" w:rsidR="00112012" w:rsidRDefault="0011201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096C96" w14:textId="77777777" w:rsidR="007F2DB2" w:rsidRDefault="007F2DB2" w:rsidP="00357C8D">
    <w:pPr>
      <w:pStyle w:val="a5"/>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91A9AC" w14:textId="77777777" w:rsidR="007F2DB2" w:rsidRPr="001F7ED2" w:rsidRDefault="007F2DB2" w:rsidP="001F7ED2">
    <w:pPr>
      <w:pStyle w:val="a5"/>
      <w:pBdr>
        <w:bottom w:val="none" w:sz="0" w:space="0" w:color="auto"/>
      </w:pBdr>
      <w:jc w:val="left"/>
      <w:rPr>
        <w:rFonts w:ascii="Arial" w:hAnsi="Arial" w:cs="Arial"/>
        <w:sz w:val="24"/>
        <w:szCs w:val="24"/>
        <w:lang w:val="de-DE"/>
      </w:rPr>
    </w:pPr>
    <w:proofErr w:type="spellStart"/>
    <w:r w:rsidRPr="001F7ED2">
      <w:rPr>
        <w:rFonts w:ascii="Arial" w:hAnsi="Arial" w:cs="Arial"/>
        <w:sz w:val="24"/>
        <w:szCs w:val="24"/>
        <w:lang w:val="de-DE"/>
      </w:rPr>
      <w:t>Running</w:t>
    </w:r>
    <w:proofErr w:type="spellEnd"/>
    <w:r w:rsidRPr="001F7ED2">
      <w:rPr>
        <w:rFonts w:ascii="Arial" w:hAnsi="Arial" w:cs="Arial"/>
        <w:sz w:val="24"/>
        <w:szCs w:val="24"/>
        <w:lang w:val="de-DE"/>
      </w:rPr>
      <w:t xml:space="preserve"> Head: </w:t>
    </w:r>
    <w:r>
      <w:rPr>
        <w:rFonts w:ascii="Arial" w:hAnsi="Arial" w:cs="Arial"/>
        <w:sz w:val="24"/>
        <w:szCs w:val="24"/>
        <w:lang w:val="de-DE"/>
      </w:rPr>
      <w:t>AIR PURIFIER AND NEURODEVELOP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1"/>
  </w:num>
  <w:num w:numId="2">
    <w:abstractNumId w:val="2"/>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proofState w:spelling="clean" w:grammar="clean"/>
  <w:defaultTabStop w:val="420"/>
  <w:hyphenationZone w:val="425"/>
  <w:drawingGridHorizontalSpacing w:val="120"/>
  <w:drawingGridVerticalSpacing w:val="279"/>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 Rep Copy&lt;/Style&gt;&lt;LeftDelim&gt;{&lt;/LeftDelim&gt;&lt;RightDelim&gt;}&lt;/RightDelim&gt;&lt;FontName&gt;Times New Roman&lt;/FontName&gt;&lt;FontSize&gt;12&lt;/FontSize&gt;&lt;ReflistTitle&gt;&lt;/ReflistTitle&gt;&lt;StartingRefnum&gt;1&lt;/StartingRefnum&gt;&lt;FirstLineIndent&gt;0&lt;/FirstLineIndent&gt;&lt;HangingIndent&gt;452&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5wrfetjafwz9ed0pcpfpfu2tt99wvae9p0&quot;&gt;AP_DD-Converted&lt;record-ids&gt;&lt;item&gt;179&lt;/item&gt;&lt;item&gt;180&lt;/item&gt;&lt;item&gt;189&lt;/item&gt;&lt;item&gt;209&lt;/item&gt;&lt;item&gt;210&lt;/item&gt;&lt;item&gt;211&lt;/item&gt;&lt;item&gt;212&lt;/item&gt;&lt;item&gt;215&lt;/item&gt;&lt;item&gt;220&lt;/item&gt;&lt;item&gt;221&lt;/item&gt;&lt;item&gt;225&lt;/item&gt;&lt;item&gt;226&lt;/item&gt;&lt;item&gt;227&lt;/item&gt;&lt;item&gt;228&lt;/item&gt;&lt;item&gt;236&lt;/item&gt;&lt;item&gt;238&lt;/item&gt;&lt;item&gt;239&lt;/item&gt;&lt;item&gt;240&lt;/item&gt;&lt;item&gt;241&lt;/item&gt;&lt;item&gt;242&lt;/item&gt;&lt;item&gt;246&lt;/item&gt;&lt;item&gt;261&lt;/item&gt;&lt;item&gt;262&lt;/item&gt;&lt;item&gt;265&lt;/item&gt;&lt;item&gt;266&lt;/item&gt;&lt;item&gt;268&lt;/item&gt;&lt;item&gt;269&lt;/item&gt;&lt;item&gt;270&lt;/item&gt;&lt;/record-ids&gt;&lt;/item&gt;&lt;/Libraries&gt;"/>
  </w:docVars>
  <w:rsids>
    <w:rsidRoot w:val="0079044A"/>
    <w:rsid w:val="000019D8"/>
    <w:rsid w:val="00001DE5"/>
    <w:rsid w:val="00005A0D"/>
    <w:rsid w:val="00006F9A"/>
    <w:rsid w:val="00021015"/>
    <w:rsid w:val="0003111A"/>
    <w:rsid w:val="00040D24"/>
    <w:rsid w:val="00041D95"/>
    <w:rsid w:val="0005188D"/>
    <w:rsid w:val="000579BF"/>
    <w:rsid w:val="0006216D"/>
    <w:rsid w:val="00077DE4"/>
    <w:rsid w:val="00080B8F"/>
    <w:rsid w:val="00081F3B"/>
    <w:rsid w:val="00083A5B"/>
    <w:rsid w:val="00087A8E"/>
    <w:rsid w:val="0009731A"/>
    <w:rsid w:val="000A1E52"/>
    <w:rsid w:val="000B4081"/>
    <w:rsid w:val="000B57E8"/>
    <w:rsid w:val="000C0FC2"/>
    <w:rsid w:val="000C2DF2"/>
    <w:rsid w:val="000D0D69"/>
    <w:rsid w:val="000D6B9E"/>
    <w:rsid w:val="000D70B8"/>
    <w:rsid w:val="000E6565"/>
    <w:rsid w:val="000F515D"/>
    <w:rsid w:val="00100BD2"/>
    <w:rsid w:val="00104D9A"/>
    <w:rsid w:val="00112012"/>
    <w:rsid w:val="0012231F"/>
    <w:rsid w:val="00122E23"/>
    <w:rsid w:val="00122ED2"/>
    <w:rsid w:val="00123CE2"/>
    <w:rsid w:val="00124131"/>
    <w:rsid w:val="00125159"/>
    <w:rsid w:val="00135E54"/>
    <w:rsid w:val="001372F9"/>
    <w:rsid w:val="00144A4E"/>
    <w:rsid w:val="00146ABC"/>
    <w:rsid w:val="001505B3"/>
    <w:rsid w:val="00151A1B"/>
    <w:rsid w:val="00162EBE"/>
    <w:rsid w:val="00164022"/>
    <w:rsid w:val="00180677"/>
    <w:rsid w:val="00180702"/>
    <w:rsid w:val="00180E22"/>
    <w:rsid w:val="001952D5"/>
    <w:rsid w:val="0019661B"/>
    <w:rsid w:val="001C383A"/>
    <w:rsid w:val="001C4EF2"/>
    <w:rsid w:val="001C7328"/>
    <w:rsid w:val="001D01B0"/>
    <w:rsid w:val="001D1C27"/>
    <w:rsid w:val="001D25D3"/>
    <w:rsid w:val="001E2AEB"/>
    <w:rsid w:val="001E6671"/>
    <w:rsid w:val="001F3C87"/>
    <w:rsid w:val="001F4080"/>
    <w:rsid w:val="001F462D"/>
    <w:rsid w:val="001F7ED2"/>
    <w:rsid w:val="00205069"/>
    <w:rsid w:val="00205DA6"/>
    <w:rsid w:val="00210560"/>
    <w:rsid w:val="002134E3"/>
    <w:rsid w:val="00214B27"/>
    <w:rsid w:val="00225EB3"/>
    <w:rsid w:val="002278CD"/>
    <w:rsid w:val="00232218"/>
    <w:rsid w:val="002410E6"/>
    <w:rsid w:val="002433F7"/>
    <w:rsid w:val="00244E4F"/>
    <w:rsid w:val="00255FCC"/>
    <w:rsid w:val="00272D35"/>
    <w:rsid w:val="00274D95"/>
    <w:rsid w:val="0027714E"/>
    <w:rsid w:val="00280F25"/>
    <w:rsid w:val="00281F57"/>
    <w:rsid w:val="0029303F"/>
    <w:rsid w:val="002A1346"/>
    <w:rsid w:val="002B5032"/>
    <w:rsid w:val="002C5B08"/>
    <w:rsid w:val="002D1E8D"/>
    <w:rsid w:val="002E0DAE"/>
    <w:rsid w:val="002E4902"/>
    <w:rsid w:val="002F5FA6"/>
    <w:rsid w:val="003055E4"/>
    <w:rsid w:val="0031169F"/>
    <w:rsid w:val="003118D7"/>
    <w:rsid w:val="00313FF6"/>
    <w:rsid w:val="00323026"/>
    <w:rsid w:val="00325CF8"/>
    <w:rsid w:val="00326141"/>
    <w:rsid w:val="00326243"/>
    <w:rsid w:val="00331902"/>
    <w:rsid w:val="00334DD5"/>
    <w:rsid w:val="00340D9B"/>
    <w:rsid w:val="00341879"/>
    <w:rsid w:val="0034278A"/>
    <w:rsid w:val="0034365E"/>
    <w:rsid w:val="00351C04"/>
    <w:rsid w:val="00352672"/>
    <w:rsid w:val="00356D52"/>
    <w:rsid w:val="00357C8D"/>
    <w:rsid w:val="00364372"/>
    <w:rsid w:val="00364534"/>
    <w:rsid w:val="00372867"/>
    <w:rsid w:val="00377331"/>
    <w:rsid w:val="00385C82"/>
    <w:rsid w:val="003974EC"/>
    <w:rsid w:val="003977A3"/>
    <w:rsid w:val="003A1F77"/>
    <w:rsid w:val="003B5A09"/>
    <w:rsid w:val="003C07C1"/>
    <w:rsid w:val="003C32D9"/>
    <w:rsid w:val="003C3D48"/>
    <w:rsid w:val="003D4504"/>
    <w:rsid w:val="003D4857"/>
    <w:rsid w:val="003D55AB"/>
    <w:rsid w:val="003D6E1C"/>
    <w:rsid w:val="003F2DA1"/>
    <w:rsid w:val="00401D30"/>
    <w:rsid w:val="004142C7"/>
    <w:rsid w:val="00421834"/>
    <w:rsid w:val="004225B0"/>
    <w:rsid w:val="00437B37"/>
    <w:rsid w:val="00440341"/>
    <w:rsid w:val="004708B7"/>
    <w:rsid w:val="00472F6A"/>
    <w:rsid w:val="004A084E"/>
    <w:rsid w:val="004A0DB3"/>
    <w:rsid w:val="004A176F"/>
    <w:rsid w:val="004A3B6A"/>
    <w:rsid w:val="004B6F5C"/>
    <w:rsid w:val="004B7429"/>
    <w:rsid w:val="004C0B46"/>
    <w:rsid w:val="004C1889"/>
    <w:rsid w:val="004C3A68"/>
    <w:rsid w:val="004D4B1E"/>
    <w:rsid w:val="004D5877"/>
    <w:rsid w:val="004D5F4D"/>
    <w:rsid w:val="004E28F4"/>
    <w:rsid w:val="004E6F10"/>
    <w:rsid w:val="004F2DB2"/>
    <w:rsid w:val="004F3CD4"/>
    <w:rsid w:val="00511E26"/>
    <w:rsid w:val="0051741C"/>
    <w:rsid w:val="00521A06"/>
    <w:rsid w:val="00534A14"/>
    <w:rsid w:val="00536FEA"/>
    <w:rsid w:val="00545BDF"/>
    <w:rsid w:val="00547A54"/>
    <w:rsid w:val="005577F2"/>
    <w:rsid w:val="005616AA"/>
    <w:rsid w:val="00561876"/>
    <w:rsid w:val="00566B8B"/>
    <w:rsid w:val="00570AFF"/>
    <w:rsid w:val="00586522"/>
    <w:rsid w:val="0059037A"/>
    <w:rsid w:val="00590CA5"/>
    <w:rsid w:val="00594247"/>
    <w:rsid w:val="005963C5"/>
    <w:rsid w:val="005C5175"/>
    <w:rsid w:val="005E4454"/>
    <w:rsid w:val="005F2091"/>
    <w:rsid w:val="005F2662"/>
    <w:rsid w:val="005F725D"/>
    <w:rsid w:val="006079A6"/>
    <w:rsid w:val="00615A6F"/>
    <w:rsid w:val="00616278"/>
    <w:rsid w:val="00622838"/>
    <w:rsid w:val="006328C8"/>
    <w:rsid w:val="00637CD2"/>
    <w:rsid w:val="00657818"/>
    <w:rsid w:val="00657D4D"/>
    <w:rsid w:val="00666599"/>
    <w:rsid w:val="00667913"/>
    <w:rsid w:val="0068207B"/>
    <w:rsid w:val="00685F96"/>
    <w:rsid w:val="0068799E"/>
    <w:rsid w:val="00692393"/>
    <w:rsid w:val="00693E2E"/>
    <w:rsid w:val="0069541D"/>
    <w:rsid w:val="006A0DB8"/>
    <w:rsid w:val="006A3B96"/>
    <w:rsid w:val="006A4937"/>
    <w:rsid w:val="006A5A89"/>
    <w:rsid w:val="006A5D76"/>
    <w:rsid w:val="006C3104"/>
    <w:rsid w:val="006C3990"/>
    <w:rsid w:val="006C5F7D"/>
    <w:rsid w:val="006D2E0C"/>
    <w:rsid w:val="006E22A7"/>
    <w:rsid w:val="006F662D"/>
    <w:rsid w:val="006F6FDB"/>
    <w:rsid w:val="007018DC"/>
    <w:rsid w:val="007050B3"/>
    <w:rsid w:val="00705D61"/>
    <w:rsid w:val="00706D77"/>
    <w:rsid w:val="007160A0"/>
    <w:rsid w:val="0072165D"/>
    <w:rsid w:val="00725853"/>
    <w:rsid w:val="00726D16"/>
    <w:rsid w:val="00740ABC"/>
    <w:rsid w:val="0074454D"/>
    <w:rsid w:val="007445D4"/>
    <w:rsid w:val="00745873"/>
    <w:rsid w:val="00747C77"/>
    <w:rsid w:val="007559CF"/>
    <w:rsid w:val="00756456"/>
    <w:rsid w:val="00763E6F"/>
    <w:rsid w:val="00766628"/>
    <w:rsid w:val="00772528"/>
    <w:rsid w:val="0079044A"/>
    <w:rsid w:val="007919D3"/>
    <w:rsid w:val="00792A1B"/>
    <w:rsid w:val="0079301C"/>
    <w:rsid w:val="0079430A"/>
    <w:rsid w:val="007C034A"/>
    <w:rsid w:val="007D4685"/>
    <w:rsid w:val="007E2DD4"/>
    <w:rsid w:val="007E614B"/>
    <w:rsid w:val="007E68DE"/>
    <w:rsid w:val="007F20A4"/>
    <w:rsid w:val="007F2824"/>
    <w:rsid w:val="007F2DB2"/>
    <w:rsid w:val="00806CA8"/>
    <w:rsid w:val="008152FC"/>
    <w:rsid w:val="00816BBE"/>
    <w:rsid w:val="00822D92"/>
    <w:rsid w:val="00826018"/>
    <w:rsid w:val="00835D04"/>
    <w:rsid w:val="008475EF"/>
    <w:rsid w:val="00851192"/>
    <w:rsid w:val="00851D47"/>
    <w:rsid w:val="00853B85"/>
    <w:rsid w:val="00862236"/>
    <w:rsid w:val="00863A8F"/>
    <w:rsid w:val="008768D0"/>
    <w:rsid w:val="008820C7"/>
    <w:rsid w:val="008827C4"/>
    <w:rsid w:val="00883EE2"/>
    <w:rsid w:val="008873C2"/>
    <w:rsid w:val="00887D6C"/>
    <w:rsid w:val="00890F78"/>
    <w:rsid w:val="008918DA"/>
    <w:rsid w:val="008A3910"/>
    <w:rsid w:val="008A439C"/>
    <w:rsid w:val="008A6A48"/>
    <w:rsid w:val="008B5613"/>
    <w:rsid w:val="008D0B41"/>
    <w:rsid w:val="008D1907"/>
    <w:rsid w:val="008D37B9"/>
    <w:rsid w:val="008D44D3"/>
    <w:rsid w:val="008D7E6D"/>
    <w:rsid w:val="008E5CE7"/>
    <w:rsid w:val="008F5E4E"/>
    <w:rsid w:val="008F6DB4"/>
    <w:rsid w:val="008F6E8C"/>
    <w:rsid w:val="009035B8"/>
    <w:rsid w:val="00914275"/>
    <w:rsid w:val="009169C0"/>
    <w:rsid w:val="00927D74"/>
    <w:rsid w:val="00932A6E"/>
    <w:rsid w:val="00942358"/>
    <w:rsid w:val="00963F52"/>
    <w:rsid w:val="00970559"/>
    <w:rsid w:val="00970888"/>
    <w:rsid w:val="00982D3D"/>
    <w:rsid w:val="009849F2"/>
    <w:rsid w:val="00992AF2"/>
    <w:rsid w:val="00995F53"/>
    <w:rsid w:val="00996419"/>
    <w:rsid w:val="009B27A2"/>
    <w:rsid w:val="009B41D4"/>
    <w:rsid w:val="009B4703"/>
    <w:rsid w:val="009B5E7D"/>
    <w:rsid w:val="009B7FD5"/>
    <w:rsid w:val="009C37D2"/>
    <w:rsid w:val="009C5889"/>
    <w:rsid w:val="009C5893"/>
    <w:rsid w:val="009D25C8"/>
    <w:rsid w:val="009D4AA2"/>
    <w:rsid w:val="009D743F"/>
    <w:rsid w:val="009E7BBC"/>
    <w:rsid w:val="009F6468"/>
    <w:rsid w:val="009F67A1"/>
    <w:rsid w:val="009F70E6"/>
    <w:rsid w:val="00A043FC"/>
    <w:rsid w:val="00A255D7"/>
    <w:rsid w:val="00A25F2E"/>
    <w:rsid w:val="00A375CB"/>
    <w:rsid w:val="00A41800"/>
    <w:rsid w:val="00A4275E"/>
    <w:rsid w:val="00A44E14"/>
    <w:rsid w:val="00A46653"/>
    <w:rsid w:val="00A5087D"/>
    <w:rsid w:val="00A54C43"/>
    <w:rsid w:val="00A57E17"/>
    <w:rsid w:val="00A6000B"/>
    <w:rsid w:val="00A73B50"/>
    <w:rsid w:val="00A81702"/>
    <w:rsid w:val="00A90282"/>
    <w:rsid w:val="00A90BC8"/>
    <w:rsid w:val="00AB49BF"/>
    <w:rsid w:val="00AB4BF2"/>
    <w:rsid w:val="00AB5E11"/>
    <w:rsid w:val="00AB716D"/>
    <w:rsid w:val="00AC4829"/>
    <w:rsid w:val="00AC488A"/>
    <w:rsid w:val="00AD1CC9"/>
    <w:rsid w:val="00AD3640"/>
    <w:rsid w:val="00AD4E9B"/>
    <w:rsid w:val="00AE517C"/>
    <w:rsid w:val="00AF198C"/>
    <w:rsid w:val="00AF401A"/>
    <w:rsid w:val="00AF4B60"/>
    <w:rsid w:val="00AF63F6"/>
    <w:rsid w:val="00B01B2D"/>
    <w:rsid w:val="00B050A2"/>
    <w:rsid w:val="00B05481"/>
    <w:rsid w:val="00B15304"/>
    <w:rsid w:val="00B163DC"/>
    <w:rsid w:val="00B17640"/>
    <w:rsid w:val="00B27BDC"/>
    <w:rsid w:val="00B33BEC"/>
    <w:rsid w:val="00B45460"/>
    <w:rsid w:val="00B45A6C"/>
    <w:rsid w:val="00B56B79"/>
    <w:rsid w:val="00B60571"/>
    <w:rsid w:val="00B6784F"/>
    <w:rsid w:val="00B7075B"/>
    <w:rsid w:val="00B717C4"/>
    <w:rsid w:val="00B81739"/>
    <w:rsid w:val="00B84BC1"/>
    <w:rsid w:val="00B96001"/>
    <w:rsid w:val="00B9714A"/>
    <w:rsid w:val="00BA1128"/>
    <w:rsid w:val="00BA1AE6"/>
    <w:rsid w:val="00BA22F3"/>
    <w:rsid w:val="00BB3BE7"/>
    <w:rsid w:val="00BB7EA8"/>
    <w:rsid w:val="00BC2D10"/>
    <w:rsid w:val="00BC55F2"/>
    <w:rsid w:val="00BC5C91"/>
    <w:rsid w:val="00BF0C13"/>
    <w:rsid w:val="00BF5D96"/>
    <w:rsid w:val="00BF5FAF"/>
    <w:rsid w:val="00C0044A"/>
    <w:rsid w:val="00C1439D"/>
    <w:rsid w:val="00C1630B"/>
    <w:rsid w:val="00C17D2C"/>
    <w:rsid w:val="00C17F1A"/>
    <w:rsid w:val="00C24576"/>
    <w:rsid w:val="00C26251"/>
    <w:rsid w:val="00C330D5"/>
    <w:rsid w:val="00C34311"/>
    <w:rsid w:val="00C5564E"/>
    <w:rsid w:val="00C60E6F"/>
    <w:rsid w:val="00C63B24"/>
    <w:rsid w:val="00C721A2"/>
    <w:rsid w:val="00C7581E"/>
    <w:rsid w:val="00C76749"/>
    <w:rsid w:val="00CA44E6"/>
    <w:rsid w:val="00CA6FBF"/>
    <w:rsid w:val="00CB08C4"/>
    <w:rsid w:val="00CB5986"/>
    <w:rsid w:val="00CC0093"/>
    <w:rsid w:val="00CC20D2"/>
    <w:rsid w:val="00CC4F6D"/>
    <w:rsid w:val="00D013A8"/>
    <w:rsid w:val="00D03149"/>
    <w:rsid w:val="00D0452F"/>
    <w:rsid w:val="00D0634B"/>
    <w:rsid w:val="00D06DB4"/>
    <w:rsid w:val="00D10A09"/>
    <w:rsid w:val="00D15E50"/>
    <w:rsid w:val="00D15FBD"/>
    <w:rsid w:val="00D21C1D"/>
    <w:rsid w:val="00D37E8A"/>
    <w:rsid w:val="00D50126"/>
    <w:rsid w:val="00D5085D"/>
    <w:rsid w:val="00D52870"/>
    <w:rsid w:val="00D6227E"/>
    <w:rsid w:val="00D72E82"/>
    <w:rsid w:val="00D76EFE"/>
    <w:rsid w:val="00D77D77"/>
    <w:rsid w:val="00D83A87"/>
    <w:rsid w:val="00D92BC0"/>
    <w:rsid w:val="00D97AB6"/>
    <w:rsid w:val="00DA024E"/>
    <w:rsid w:val="00DA34D4"/>
    <w:rsid w:val="00DA6ECF"/>
    <w:rsid w:val="00DB2510"/>
    <w:rsid w:val="00DB492D"/>
    <w:rsid w:val="00DB65CB"/>
    <w:rsid w:val="00DB70B0"/>
    <w:rsid w:val="00DC5C5F"/>
    <w:rsid w:val="00DD1E98"/>
    <w:rsid w:val="00DD345C"/>
    <w:rsid w:val="00DF231C"/>
    <w:rsid w:val="00DF4A80"/>
    <w:rsid w:val="00E01AAA"/>
    <w:rsid w:val="00E01C63"/>
    <w:rsid w:val="00E14146"/>
    <w:rsid w:val="00E22A79"/>
    <w:rsid w:val="00E32171"/>
    <w:rsid w:val="00E34013"/>
    <w:rsid w:val="00E45B90"/>
    <w:rsid w:val="00E50354"/>
    <w:rsid w:val="00E548E8"/>
    <w:rsid w:val="00E60ABB"/>
    <w:rsid w:val="00E67E5F"/>
    <w:rsid w:val="00E71EC2"/>
    <w:rsid w:val="00E732FE"/>
    <w:rsid w:val="00E773A6"/>
    <w:rsid w:val="00E83A89"/>
    <w:rsid w:val="00E83AE3"/>
    <w:rsid w:val="00E918C5"/>
    <w:rsid w:val="00E95FE1"/>
    <w:rsid w:val="00EA33E1"/>
    <w:rsid w:val="00EB730D"/>
    <w:rsid w:val="00EB77F8"/>
    <w:rsid w:val="00EC07AA"/>
    <w:rsid w:val="00EC2CB7"/>
    <w:rsid w:val="00EC7522"/>
    <w:rsid w:val="00ED1889"/>
    <w:rsid w:val="00EE10AE"/>
    <w:rsid w:val="00F043A9"/>
    <w:rsid w:val="00F06C85"/>
    <w:rsid w:val="00F07342"/>
    <w:rsid w:val="00F1219D"/>
    <w:rsid w:val="00F159D6"/>
    <w:rsid w:val="00F17094"/>
    <w:rsid w:val="00F1751E"/>
    <w:rsid w:val="00F2077B"/>
    <w:rsid w:val="00F2394C"/>
    <w:rsid w:val="00F325CB"/>
    <w:rsid w:val="00F41D77"/>
    <w:rsid w:val="00F56215"/>
    <w:rsid w:val="00F61547"/>
    <w:rsid w:val="00F62C6A"/>
    <w:rsid w:val="00F6584C"/>
    <w:rsid w:val="00F72CAF"/>
    <w:rsid w:val="00F75E18"/>
    <w:rsid w:val="00F84BD8"/>
    <w:rsid w:val="00F92BD7"/>
    <w:rsid w:val="00F9523A"/>
    <w:rsid w:val="00FA2DB6"/>
    <w:rsid w:val="00FA4695"/>
    <w:rsid w:val="00FB0FCF"/>
    <w:rsid w:val="00FB3494"/>
    <w:rsid w:val="00FB6B25"/>
    <w:rsid w:val="00FC135E"/>
    <w:rsid w:val="00FD44D9"/>
    <w:rsid w:val="00FD4789"/>
    <w:rsid w:val="00FD67C6"/>
    <w:rsid w:val="00FD7630"/>
    <w:rsid w:val="00FE6113"/>
    <w:rsid w:val="00FE6FDE"/>
    <w:rsid w:val="00FF4A22"/>
    <w:rsid w:val="00FF77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F4A6A3A"/>
  <w14:defaultImageDpi w14:val="32767"/>
  <w15:docId w15:val="{5BF2A99E-0239-4B61-8D50-C394AFEF6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6419"/>
    <w:pPr>
      <w:spacing w:line="340" w:lineRule="atLeast"/>
      <w:jc w:val="both"/>
    </w:pPr>
    <w:rPr>
      <w:rFonts w:ascii="Times New Roman" w:eastAsia="Times New Roman" w:hAnsi="Times New Roman"/>
      <w:color w:val="000000"/>
      <w:sz w:val="24"/>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rsid w:val="00996419"/>
    <w:pPr>
      <w:tabs>
        <w:tab w:val="center" w:pos="4153"/>
        <w:tab w:val="right" w:pos="8306"/>
      </w:tabs>
      <w:snapToGrid w:val="0"/>
      <w:spacing w:line="240" w:lineRule="atLeast"/>
    </w:pPr>
    <w:rPr>
      <w:sz w:val="18"/>
      <w:szCs w:val="18"/>
    </w:rPr>
  </w:style>
  <w:style w:type="character" w:customStyle="1" w:styleId="a4">
    <w:name w:val="フッター (文字)"/>
    <w:link w:val="a3"/>
    <w:uiPriority w:val="99"/>
    <w:rsid w:val="00996419"/>
    <w:rPr>
      <w:rFonts w:ascii="Times New Roman" w:eastAsia="Times New Roman" w:hAnsi="Times New Roman" w:cs="Times New Roman"/>
      <w:color w:val="000000"/>
      <w:kern w:val="0"/>
      <w:sz w:val="18"/>
      <w:szCs w:val="18"/>
      <w:lang w:eastAsia="de-DE"/>
    </w:rPr>
  </w:style>
  <w:style w:type="paragraph" w:styleId="a5">
    <w:name w:val="header"/>
    <w:basedOn w:val="a"/>
    <w:link w:val="a6"/>
    <w:uiPriority w:val="99"/>
    <w:rsid w:val="0099641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6">
    <w:name w:val="ヘッダー (文字)"/>
    <w:link w:val="a5"/>
    <w:uiPriority w:val="99"/>
    <w:rsid w:val="00996419"/>
    <w:rPr>
      <w:rFonts w:ascii="Times New Roman" w:eastAsia="Times New Roman" w:hAnsi="Times New Roman" w:cs="Times New Roman"/>
      <w:color w:val="000000"/>
      <w:kern w:val="0"/>
      <w:sz w:val="18"/>
      <w:szCs w:val="18"/>
      <w:lang w:eastAsia="de-DE"/>
    </w:rPr>
  </w:style>
  <w:style w:type="paragraph" w:styleId="a7">
    <w:name w:val="Balloon Text"/>
    <w:basedOn w:val="a"/>
    <w:link w:val="a8"/>
    <w:uiPriority w:val="99"/>
    <w:semiHidden/>
    <w:unhideWhenUsed/>
    <w:rsid w:val="00996419"/>
    <w:pPr>
      <w:spacing w:line="240" w:lineRule="auto"/>
    </w:pPr>
    <w:rPr>
      <w:sz w:val="18"/>
      <w:szCs w:val="18"/>
    </w:rPr>
  </w:style>
  <w:style w:type="character" w:customStyle="1" w:styleId="a8">
    <w:name w:val="吹き出し (文字)"/>
    <w:link w:val="a7"/>
    <w:uiPriority w:val="99"/>
    <w:semiHidden/>
    <w:rsid w:val="00996419"/>
    <w:rPr>
      <w:rFonts w:ascii="Times New Roman" w:eastAsia="Times New Roman" w:hAnsi="Times New Roman" w:cs="Times New Roman"/>
      <w:color w:val="000000"/>
      <w:kern w:val="0"/>
      <w:sz w:val="18"/>
      <w:szCs w:val="18"/>
      <w:lang w:eastAsia="de-DE"/>
    </w:rPr>
  </w:style>
  <w:style w:type="character" w:styleId="a9">
    <w:name w:val="line number"/>
    <w:basedOn w:val="a0"/>
    <w:uiPriority w:val="99"/>
    <w:semiHidden/>
    <w:unhideWhenUsed/>
    <w:rsid w:val="00996419"/>
  </w:style>
  <w:style w:type="table" w:customStyle="1" w:styleId="MDPI41threelinetable">
    <w:name w:val="MDPI_4.1_three_line_table"/>
    <w:basedOn w:val="a1"/>
    <w:uiPriority w:val="99"/>
    <w:rsid w:val="004B7429"/>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aa">
    <w:name w:val="Hyperlink"/>
    <w:uiPriority w:val="99"/>
    <w:unhideWhenUsed/>
    <w:rsid w:val="00BF5D96"/>
    <w:rPr>
      <w:color w:val="0563C1"/>
      <w:u w:val="single"/>
    </w:rPr>
  </w:style>
  <w:style w:type="character" w:customStyle="1" w:styleId="1">
    <w:name w:val="未解決のメンション1"/>
    <w:uiPriority w:val="99"/>
    <w:semiHidden/>
    <w:unhideWhenUsed/>
    <w:rsid w:val="0034278A"/>
    <w:rPr>
      <w:color w:val="605E5C"/>
      <w:shd w:val="clear" w:color="auto" w:fill="E1DFDD"/>
    </w:rPr>
  </w:style>
  <w:style w:type="table" w:styleId="ab">
    <w:name w:val="Table Grid"/>
    <w:basedOn w:val="a1"/>
    <w:uiPriority w:val="59"/>
    <w:rsid w:val="00853B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a1"/>
    <w:uiPriority w:val="44"/>
    <w:rsid w:val="00853B8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1">
    <w:name w:val="Unresolved Mention1"/>
    <w:basedOn w:val="a0"/>
    <w:uiPriority w:val="99"/>
    <w:semiHidden/>
    <w:unhideWhenUsed/>
    <w:rsid w:val="007E614B"/>
    <w:rPr>
      <w:color w:val="605E5C"/>
      <w:shd w:val="clear" w:color="auto" w:fill="E1DFDD"/>
    </w:rPr>
  </w:style>
  <w:style w:type="paragraph" w:customStyle="1" w:styleId="EndNoteBibliography">
    <w:name w:val="EndNote Bibliography"/>
    <w:basedOn w:val="a"/>
    <w:link w:val="EndNoteBibliography0"/>
    <w:rsid w:val="007160A0"/>
    <w:pPr>
      <w:spacing w:line="240" w:lineRule="atLeast"/>
    </w:pPr>
    <w:rPr>
      <w:lang w:val="de-DE"/>
    </w:rPr>
  </w:style>
  <w:style w:type="character" w:customStyle="1" w:styleId="EndNoteBibliography0">
    <w:name w:val="EndNote Bibliography (文字)"/>
    <w:basedOn w:val="a0"/>
    <w:link w:val="EndNoteBibliography"/>
    <w:rsid w:val="00F6584C"/>
    <w:rPr>
      <w:rFonts w:ascii="Times New Roman" w:eastAsia="Times New Roman" w:hAnsi="Times New Roman"/>
      <w:color w:val="000000"/>
      <w:sz w:val="24"/>
      <w:lang w:val="de-DE" w:eastAsia="de-DE"/>
    </w:rPr>
  </w:style>
  <w:style w:type="paragraph" w:styleId="ac">
    <w:name w:val="Revision"/>
    <w:hidden/>
    <w:uiPriority w:val="99"/>
    <w:semiHidden/>
    <w:rsid w:val="004E6F10"/>
    <w:rPr>
      <w:rFonts w:ascii="Times New Roman" w:eastAsia="Times New Roman" w:hAnsi="Times New Roman"/>
      <w:color w:val="000000"/>
      <w:sz w:val="24"/>
      <w:lang w:eastAsia="de-DE"/>
    </w:rPr>
  </w:style>
  <w:style w:type="paragraph" w:customStyle="1" w:styleId="EndNoteBibliographyTitle">
    <w:name w:val="EndNote Bibliography Title"/>
    <w:basedOn w:val="a"/>
    <w:link w:val="EndNoteBibliographyTitle0"/>
    <w:rsid w:val="009C37D2"/>
    <w:pPr>
      <w:jc w:val="center"/>
    </w:pPr>
    <w:rPr>
      <w:lang w:val="de-DE"/>
    </w:rPr>
  </w:style>
  <w:style w:type="character" w:customStyle="1" w:styleId="EndNoteBibliographyTitle0">
    <w:name w:val="EndNote Bibliography Title (文字)"/>
    <w:basedOn w:val="a0"/>
    <w:link w:val="EndNoteBibliographyTitle"/>
    <w:rsid w:val="009C37D2"/>
    <w:rPr>
      <w:rFonts w:ascii="Times New Roman" w:eastAsia="Times New Roman" w:hAnsi="Times New Roman"/>
      <w:color w:val="000000"/>
      <w:sz w:val="24"/>
      <w:lang w:val="de-DE" w:eastAsia="de-DE"/>
    </w:rPr>
  </w:style>
  <w:style w:type="paragraph" w:styleId="ad">
    <w:name w:val="Document Map"/>
    <w:basedOn w:val="a"/>
    <w:link w:val="ae"/>
    <w:uiPriority w:val="99"/>
    <w:semiHidden/>
    <w:unhideWhenUsed/>
    <w:rsid w:val="009B4703"/>
    <w:pPr>
      <w:spacing w:line="240" w:lineRule="auto"/>
    </w:pPr>
    <w:rPr>
      <w:rFonts w:ascii="Tahoma" w:hAnsi="Tahoma" w:cs="Tahoma"/>
      <w:sz w:val="16"/>
      <w:szCs w:val="16"/>
    </w:rPr>
  </w:style>
  <w:style w:type="character" w:customStyle="1" w:styleId="ae">
    <w:name w:val="見出しマップ (文字)"/>
    <w:basedOn w:val="a0"/>
    <w:link w:val="ad"/>
    <w:uiPriority w:val="99"/>
    <w:semiHidden/>
    <w:rsid w:val="009B4703"/>
    <w:rPr>
      <w:rFonts w:ascii="Tahoma" w:eastAsia="Times New Roman" w:hAnsi="Tahoma" w:cs="Tahoma"/>
      <w:color w:val="000000"/>
      <w:sz w:val="16"/>
      <w:szCs w:val="16"/>
      <w:lang w:eastAsia="de-DE"/>
    </w:rPr>
  </w:style>
  <w:style w:type="character" w:customStyle="1" w:styleId="UnresolvedMention2">
    <w:name w:val="Unresolved Mention2"/>
    <w:basedOn w:val="a0"/>
    <w:uiPriority w:val="99"/>
    <w:semiHidden/>
    <w:unhideWhenUsed/>
    <w:rsid w:val="006079A6"/>
    <w:rPr>
      <w:color w:val="605E5C"/>
      <w:shd w:val="clear" w:color="auto" w:fill="E1DFDD"/>
    </w:rPr>
  </w:style>
  <w:style w:type="character" w:styleId="af">
    <w:name w:val="page number"/>
    <w:basedOn w:val="a0"/>
    <w:uiPriority w:val="99"/>
    <w:semiHidden/>
    <w:unhideWhenUsed/>
    <w:rsid w:val="00C60E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487461">
      <w:bodyDiv w:val="1"/>
      <w:marLeft w:val="0"/>
      <w:marRight w:val="0"/>
      <w:marTop w:val="0"/>
      <w:marBottom w:val="0"/>
      <w:divBdr>
        <w:top w:val="none" w:sz="0" w:space="0" w:color="auto"/>
        <w:left w:val="none" w:sz="0" w:space="0" w:color="auto"/>
        <w:bottom w:val="none" w:sz="0" w:space="0" w:color="auto"/>
        <w:right w:val="none" w:sz="0" w:space="0" w:color="auto"/>
      </w:divBdr>
    </w:div>
    <w:div w:id="351809896">
      <w:bodyDiv w:val="1"/>
      <w:marLeft w:val="0"/>
      <w:marRight w:val="0"/>
      <w:marTop w:val="0"/>
      <w:marBottom w:val="0"/>
      <w:divBdr>
        <w:top w:val="none" w:sz="0" w:space="0" w:color="auto"/>
        <w:left w:val="none" w:sz="0" w:space="0" w:color="auto"/>
        <w:bottom w:val="none" w:sz="0" w:space="0" w:color="auto"/>
        <w:right w:val="none" w:sz="0" w:space="0" w:color="auto"/>
      </w:divBdr>
    </w:div>
    <w:div w:id="530261492">
      <w:bodyDiv w:val="1"/>
      <w:marLeft w:val="0"/>
      <w:marRight w:val="0"/>
      <w:marTop w:val="0"/>
      <w:marBottom w:val="0"/>
      <w:divBdr>
        <w:top w:val="none" w:sz="0" w:space="0" w:color="auto"/>
        <w:left w:val="none" w:sz="0" w:space="0" w:color="auto"/>
        <w:bottom w:val="none" w:sz="0" w:space="0" w:color="auto"/>
        <w:right w:val="none" w:sz="0" w:space="0" w:color="auto"/>
      </w:divBdr>
    </w:div>
    <w:div w:id="762805321">
      <w:bodyDiv w:val="1"/>
      <w:marLeft w:val="0"/>
      <w:marRight w:val="0"/>
      <w:marTop w:val="0"/>
      <w:marBottom w:val="0"/>
      <w:divBdr>
        <w:top w:val="none" w:sz="0" w:space="0" w:color="auto"/>
        <w:left w:val="none" w:sz="0" w:space="0" w:color="auto"/>
        <w:bottom w:val="none" w:sz="0" w:space="0" w:color="auto"/>
        <w:right w:val="none" w:sz="0" w:space="0" w:color="auto"/>
      </w:divBdr>
    </w:div>
    <w:div w:id="1764833709">
      <w:bodyDiv w:val="1"/>
      <w:marLeft w:val="0"/>
      <w:marRight w:val="0"/>
      <w:marTop w:val="0"/>
      <w:marBottom w:val="0"/>
      <w:divBdr>
        <w:top w:val="none" w:sz="0" w:space="0" w:color="auto"/>
        <w:left w:val="none" w:sz="0" w:space="0" w:color="auto"/>
        <w:bottom w:val="none" w:sz="0" w:space="0" w:color="auto"/>
        <w:right w:val="none" w:sz="0" w:space="0" w:color="auto"/>
      </w:divBdr>
    </w:div>
    <w:div w:id="1919948295">
      <w:bodyDiv w:val="1"/>
      <w:marLeft w:val="0"/>
      <w:marRight w:val="0"/>
      <w:marTop w:val="0"/>
      <w:marBottom w:val="0"/>
      <w:divBdr>
        <w:top w:val="none" w:sz="0" w:space="0" w:color="auto"/>
        <w:left w:val="none" w:sz="0" w:space="0" w:color="auto"/>
        <w:bottom w:val="none" w:sz="0" w:space="0" w:color="auto"/>
        <w:right w:val="none" w:sz="0" w:space="0" w:color="auto"/>
      </w:divBdr>
    </w:div>
    <w:div w:id="2124420141">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4FED69-8D39-4E80-A817-6FEC8FEB0A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43</Words>
  <Characters>817</Characters>
  <Application>Microsoft Office Word</Application>
  <DocSecurity>0</DocSecurity>
  <PresentationFormat/>
  <Lines>6</Lines>
  <Paragraphs>1</Paragraphs>
  <Slides>0</Slides>
  <Notes>0</Notes>
  <HiddenSlides>0</HiddenSlides>
  <MMClips>0</MMClips>
  <ScaleCrop>false</ScaleCrop>
  <Manager/>
  <Company/>
  <LinksUpToDate>false</LinksUpToDate>
  <CharactersWithSpaces>959</CharactersWithSpaces>
  <SharedDoc>false</SharedDoc>
  <HyperlinkBase/>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 R</dc:creator>
  <cp:keywords/>
  <dc:description/>
  <cp:lastModifiedBy>松村 健太</cp:lastModifiedBy>
  <cp:revision>3</cp:revision>
  <dcterms:created xsi:type="dcterms:W3CDTF">2021-09-17T05:21:00Z</dcterms:created>
  <dcterms:modified xsi:type="dcterms:W3CDTF">2021-09-17T05:23:00Z</dcterms:modified>
  <cp:category/>
  <cp:contentStatus/>
  <dc:language/>
  <cp:version/>
</cp:coreProperties>
</file>